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18EF" w:rsidRPr="00A56FCF" w:rsidRDefault="00A518EF" w:rsidP="00A518EF">
      <w:pPr>
        <w:spacing w:line="400" w:lineRule="exact"/>
        <w:rPr>
          <w:rFonts w:eastAsia="黑体"/>
          <w:sz w:val="15"/>
          <w:szCs w:val="15"/>
        </w:rPr>
      </w:pPr>
      <w:r w:rsidRPr="00A56FCF">
        <w:rPr>
          <w:rFonts w:eastAsia="黑体"/>
          <w:sz w:val="15"/>
          <w:szCs w:val="15"/>
        </w:rPr>
        <w:t>Table S1. Primers used in this study.</w:t>
      </w:r>
    </w:p>
    <w:tbl>
      <w:tblPr>
        <w:tblW w:w="0" w:type="auto"/>
        <w:tblInd w:w="93" w:type="dxa"/>
        <w:tblLayout w:type="fixed"/>
        <w:tblLook w:val="0000"/>
      </w:tblPr>
      <w:tblGrid>
        <w:gridCol w:w="1517"/>
        <w:gridCol w:w="4168"/>
        <w:gridCol w:w="3078"/>
      </w:tblGrid>
      <w:tr w:rsidR="00B23371" w:rsidRPr="00A56FCF" w:rsidTr="00993B92">
        <w:trPr>
          <w:trHeight w:val="540"/>
        </w:trPr>
        <w:tc>
          <w:tcPr>
            <w:tcW w:w="15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Primer </w:t>
            </w:r>
          </w:p>
        </w:tc>
        <w:tc>
          <w:tcPr>
            <w:tcW w:w="41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Sequence(5’-3’)</w:t>
            </w:r>
          </w:p>
        </w:tc>
        <w:tc>
          <w:tcPr>
            <w:tcW w:w="307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pplication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982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TTGTTTCTCCCGCTGCATG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amplify </w:t>
            </w:r>
            <w:r w:rsidRPr="00A56FCF">
              <w:rPr>
                <w:i/>
                <w:sz w:val="15"/>
                <w:szCs w:val="15"/>
              </w:rPr>
              <w:t xml:space="preserve">MYB1 </w:t>
            </w:r>
            <w:r w:rsidRPr="00A56FCF">
              <w:rPr>
                <w:sz w:val="15"/>
                <w:szCs w:val="15"/>
              </w:rPr>
              <w:t>5’ flank sequenc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983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GCTTGAAATAAACAAACATGATATCGTTGAAATCCTGATGATAAT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amplify </w:t>
            </w:r>
            <w:r w:rsidRPr="00A56FCF">
              <w:rPr>
                <w:i/>
                <w:sz w:val="15"/>
                <w:szCs w:val="15"/>
              </w:rPr>
              <w:t xml:space="preserve">MYB1 </w:t>
            </w:r>
            <w:r w:rsidRPr="00A56FCF">
              <w:rPr>
                <w:sz w:val="15"/>
                <w:szCs w:val="15"/>
              </w:rPr>
              <w:t>5’ flank sequenc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984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TTATCATCAGGATTTCAACGATATCATGTTTGTTTATTTCAAGCA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amplify </w:t>
            </w:r>
            <w:r w:rsidRPr="00A56FCF">
              <w:rPr>
                <w:i/>
                <w:sz w:val="15"/>
                <w:szCs w:val="15"/>
              </w:rPr>
              <w:t xml:space="preserve">MYB1 </w:t>
            </w:r>
            <w:r w:rsidRPr="00A56FCF">
              <w:rPr>
                <w:sz w:val="15"/>
                <w:szCs w:val="15"/>
              </w:rPr>
              <w:t>3’ flank sequenc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985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ATGTGGTAGAGGATCAGAT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amplify </w:t>
            </w:r>
            <w:r w:rsidRPr="00A56FCF">
              <w:rPr>
                <w:i/>
                <w:sz w:val="15"/>
                <w:szCs w:val="15"/>
              </w:rPr>
              <w:t xml:space="preserve">MYB1 </w:t>
            </w:r>
            <w:r w:rsidRPr="00A56FCF">
              <w:rPr>
                <w:sz w:val="15"/>
                <w:szCs w:val="15"/>
              </w:rPr>
              <w:t>3’ flank sequenc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841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540C33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CTCACTATAGGGCGAATTGGGTACTCAAATTGGTT GACCTAACCACCAGTCTATCTAG</w:t>
            </w:r>
          </w:p>
        </w:tc>
        <w:tc>
          <w:tcPr>
            <w:tcW w:w="3078" w:type="dxa"/>
            <w:vAlign w:val="center"/>
          </w:tcPr>
          <w:p w:rsidR="00B23371" w:rsidRPr="00A56FCF" w:rsidRDefault="00540C33" w:rsidP="00993B92">
            <w:pPr>
              <w:rPr>
                <w:sz w:val="15"/>
                <w:szCs w:val="15"/>
              </w:rPr>
            </w:pPr>
            <w:r w:rsidRPr="00A56FCF">
              <w:rPr>
                <w:rFonts w:hint="eastAsia"/>
                <w:i/>
                <w:kern w:val="0"/>
                <w:sz w:val="15"/>
                <w:szCs w:val="15"/>
              </w:rPr>
              <w:t>MYB1</w:t>
            </w:r>
            <w:r w:rsidRPr="00A56FCF">
              <w:rPr>
                <w:rFonts w:hint="eastAsia"/>
                <w:kern w:val="0"/>
                <w:sz w:val="15"/>
                <w:szCs w:val="15"/>
              </w:rPr>
              <w:t>-GFP fusion</w:t>
            </w:r>
            <w:r w:rsidR="001F5CA6" w:rsidRPr="00A56FCF">
              <w:rPr>
                <w:rFonts w:hint="eastAsia"/>
                <w:kern w:val="0"/>
                <w:sz w:val="15"/>
                <w:szCs w:val="15"/>
              </w:rPr>
              <w:t xml:space="preserve"> for complementation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842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540C33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ACCACCCCGGTGAACAGCTCCTCGCCCTTGCTCAC GTTCATGATGGAGGCGATCGAG</w:t>
            </w:r>
          </w:p>
        </w:tc>
        <w:tc>
          <w:tcPr>
            <w:tcW w:w="3078" w:type="dxa"/>
            <w:vAlign w:val="center"/>
          </w:tcPr>
          <w:p w:rsidR="00B23371" w:rsidRPr="00A56FCF" w:rsidRDefault="00540C33" w:rsidP="00540C33">
            <w:pPr>
              <w:rPr>
                <w:sz w:val="15"/>
                <w:szCs w:val="15"/>
              </w:rPr>
            </w:pPr>
            <w:r w:rsidRPr="00A56FCF">
              <w:rPr>
                <w:rFonts w:hint="eastAsia"/>
                <w:i/>
                <w:kern w:val="0"/>
                <w:sz w:val="15"/>
                <w:szCs w:val="15"/>
              </w:rPr>
              <w:t>MYB1</w:t>
            </w:r>
            <w:r w:rsidRPr="00A56FCF">
              <w:rPr>
                <w:rFonts w:hint="eastAsia"/>
                <w:kern w:val="0"/>
                <w:sz w:val="15"/>
                <w:szCs w:val="15"/>
              </w:rPr>
              <w:t>-GFP fusion</w:t>
            </w:r>
            <w:r w:rsidR="001F5CA6" w:rsidRPr="00A56FCF">
              <w:rPr>
                <w:rFonts w:hint="eastAsia"/>
                <w:kern w:val="0"/>
                <w:sz w:val="15"/>
                <w:szCs w:val="15"/>
              </w:rPr>
              <w:t xml:space="preserve"> for complementation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747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CCAGTTCAACAACCCTTCG</w:t>
            </w:r>
          </w:p>
        </w:tc>
        <w:tc>
          <w:tcPr>
            <w:tcW w:w="3078" w:type="dxa"/>
            <w:vAlign w:val="center"/>
          </w:tcPr>
          <w:p w:rsidR="00B23371" w:rsidRPr="00A56FCF" w:rsidRDefault="00F81C4E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RT-PCR for </w:t>
            </w:r>
            <w:r w:rsidRPr="00A56FCF">
              <w:rPr>
                <w:i/>
                <w:sz w:val="15"/>
                <w:szCs w:val="15"/>
              </w:rPr>
              <w:t>MYB1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FL4748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CTGCTTGGAGATGGGTGAC</w:t>
            </w:r>
          </w:p>
        </w:tc>
        <w:tc>
          <w:tcPr>
            <w:tcW w:w="3078" w:type="dxa"/>
            <w:vAlign w:val="center"/>
          </w:tcPr>
          <w:p w:rsidR="00B23371" w:rsidRPr="00A56FCF" w:rsidRDefault="00F81C4E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 xml:space="preserve">RT-PCR for </w:t>
            </w:r>
            <w:r w:rsidRPr="00A56FCF">
              <w:rPr>
                <w:i/>
                <w:sz w:val="15"/>
                <w:szCs w:val="15"/>
              </w:rPr>
              <w:t>MYB1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FL1111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GGAGGTCAACACATCAATG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amplify</w:t>
            </w:r>
            <w:r w:rsidRPr="00A56FCF">
              <w:rPr>
                <w:i/>
                <w:kern w:val="0"/>
                <w:sz w:val="15"/>
                <w:szCs w:val="15"/>
              </w:rPr>
              <w:t xml:space="preserve"> HPH</w:t>
            </w:r>
            <w:r w:rsidRPr="00A56FCF">
              <w:rPr>
                <w:kern w:val="0"/>
                <w:sz w:val="15"/>
                <w:szCs w:val="15"/>
              </w:rPr>
              <w:t xml:space="preserve"> cassett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FL1112</w:t>
            </w:r>
          </w:p>
        </w:tc>
        <w:tc>
          <w:tcPr>
            <w:tcW w:w="4168" w:type="dxa"/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TCTATTCCTTTGCCCTCG</w:t>
            </w:r>
          </w:p>
        </w:tc>
        <w:tc>
          <w:tcPr>
            <w:tcW w:w="3078" w:type="dxa"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 xml:space="preserve">amplify </w:t>
            </w:r>
            <w:r w:rsidRPr="00A56FCF">
              <w:rPr>
                <w:i/>
                <w:kern w:val="0"/>
                <w:sz w:val="15"/>
                <w:szCs w:val="15"/>
              </w:rPr>
              <w:t>HPH</w:t>
            </w:r>
            <w:r w:rsidRPr="00A56FCF">
              <w:rPr>
                <w:kern w:val="0"/>
                <w:sz w:val="15"/>
                <w:szCs w:val="15"/>
              </w:rPr>
              <w:t xml:space="preserve"> cassette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S1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CCTCAGCCCACATACAAC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S1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AGCCTTCGCTCGATACTGA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STEA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AGTCCACTTCCCCTGTCA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STEA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GGGACTCCGTTCTGGTTGT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FLBA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AACGGACAAGTTGGTCAAG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FLBA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GCCATCTTTACTCCGGTCA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FLBC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TAGCCAGGGTATGCTTT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F25D2E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kern w:val="0"/>
                <w:sz w:val="15"/>
                <w:szCs w:val="15"/>
              </w:rPr>
              <w:t>FLBC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F25D2E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kern w:val="0"/>
                <w:sz w:val="15"/>
                <w:szCs w:val="15"/>
              </w:rPr>
              <w:t>TGCTAGCCAATGACTCAA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F25D2E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sz w:val="15"/>
                <w:szCs w:val="15"/>
              </w:rPr>
              <w:t>quantitative RT-PCR analysis</w:t>
            </w:r>
          </w:p>
        </w:tc>
      </w:tr>
      <w:tr w:rsidR="00A56FCF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6FCF" w:rsidRPr="00F25D2E" w:rsidRDefault="00A56FCF" w:rsidP="00F25D2E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kern w:val="0"/>
                <w:sz w:val="15"/>
                <w:szCs w:val="15"/>
              </w:rPr>
              <w:t>M</w:t>
            </w:r>
            <w:r w:rsidR="00F25D2E" w:rsidRPr="00F25D2E">
              <w:rPr>
                <w:rFonts w:hint="eastAsia"/>
                <w:kern w:val="0"/>
                <w:sz w:val="15"/>
                <w:szCs w:val="15"/>
              </w:rPr>
              <w:t>SN2</w:t>
            </w:r>
            <w:r w:rsidRPr="00F25D2E">
              <w:rPr>
                <w:kern w:val="0"/>
                <w:sz w:val="15"/>
                <w:szCs w:val="15"/>
              </w:rPr>
              <w:t>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6FCF" w:rsidRPr="00F25D2E" w:rsidRDefault="00A56FCF">
            <w:pPr>
              <w:rPr>
                <w:kern w:val="0"/>
                <w:sz w:val="15"/>
                <w:szCs w:val="15"/>
              </w:rPr>
            </w:pPr>
            <w:r w:rsidRPr="00F25D2E">
              <w:rPr>
                <w:rFonts w:hint="eastAsia"/>
                <w:kern w:val="0"/>
                <w:sz w:val="15"/>
                <w:szCs w:val="15"/>
              </w:rPr>
              <w:t>GTGCCTAGCAACGAGGAGA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CF" w:rsidRPr="00F25D2E" w:rsidRDefault="00A56FCF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sz w:val="15"/>
                <w:szCs w:val="15"/>
              </w:rPr>
              <w:t>quantitative RT-PCR analysis</w:t>
            </w:r>
          </w:p>
        </w:tc>
      </w:tr>
      <w:tr w:rsidR="00A56FCF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6FCF" w:rsidRPr="00F25D2E" w:rsidRDefault="00F25D2E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kern w:val="0"/>
                <w:sz w:val="15"/>
                <w:szCs w:val="15"/>
              </w:rPr>
              <w:t>M</w:t>
            </w:r>
            <w:r w:rsidRPr="00F25D2E">
              <w:rPr>
                <w:rFonts w:hint="eastAsia"/>
                <w:kern w:val="0"/>
                <w:sz w:val="15"/>
                <w:szCs w:val="15"/>
              </w:rPr>
              <w:t>SN2</w:t>
            </w:r>
            <w:r w:rsidR="00A56FCF" w:rsidRPr="00F25D2E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A56FCF" w:rsidRPr="00F25D2E" w:rsidRDefault="00A56FCF">
            <w:pPr>
              <w:rPr>
                <w:kern w:val="0"/>
                <w:sz w:val="15"/>
                <w:szCs w:val="15"/>
              </w:rPr>
            </w:pPr>
            <w:r w:rsidRPr="00F25D2E">
              <w:rPr>
                <w:rFonts w:hint="eastAsia"/>
                <w:kern w:val="0"/>
                <w:sz w:val="15"/>
                <w:szCs w:val="15"/>
              </w:rPr>
              <w:t xml:space="preserve"> CTCAAAGGGCTTGTCCTGA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56FCF" w:rsidRPr="00F25D2E" w:rsidRDefault="00A56FCF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F25D2E">
              <w:rPr>
                <w:sz w:val="15"/>
                <w:szCs w:val="15"/>
              </w:rPr>
              <w:t>quantitative RT-PCR analysis</w:t>
            </w:r>
          </w:p>
        </w:tc>
      </w:tr>
      <w:tr w:rsidR="005C3187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3187" w:rsidRPr="00A56FCF" w:rsidRDefault="005C3187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GLUS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3187" w:rsidRPr="00A56FCF" w:rsidRDefault="005C3187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GCGAAAAGTTCAACTGCA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187" w:rsidRPr="00A56FCF" w:rsidRDefault="005C3187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5C3187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3187" w:rsidRPr="00A56FCF" w:rsidRDefault="005C3187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GLUS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5C3187" w:rsidRPr="00A56FCF" w:rsidRDefault="005C3187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TTAGGCTTTGCCATGAAG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3187" w:rsidRPr="00A56FCF" w:rsidRDefault="005C3187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STUA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AACATGGGCAGCTCTGAT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STUA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CTGCATGCTTTGTAGCGT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N6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ACAAGGCCAACCTCA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N6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TCTCCATCTCCTCGAGA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N8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GACCTCTTCCTCTTCTT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ON8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TTCCACATCTTGCCAAACA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ACTIN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CCATGTACCCTGGTCTTT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B23371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6C1F70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ACTIN-</w:t>
            </w:r>
            <w:r w:rsidR="00B23371" w:rsidRPr="00A56FCF">
              <w:rPr>
                <w:kern w:val="0"/>
                <w:sz w:val="15"/>
                <w:szCs w:val="15"/>
              </w:rPr>
              <w:t>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kern w:val="0"/>
                <w:sz w:val="15"/>
                <w:szCs w:val="15"/>
              </w:rPr>
              <w:t>TTCGAGATCCACATCTGCT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3371" w:rsidRPr="00A56FCF" w:rsidRDefault="00B23371" w:rsidP="00993B92">
            <w:pPr>
              <w:widowControl/>
              <w:spacing w:line="240" w:lineRule="exact"/>
              <w:rPr>
                <w:kern w:val="0"/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1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GCTGCTCATGTCCACCTA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1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CCTCTTGAGGCTTGTCGA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2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TTGTTGCAAAGCGAGATG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2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CTGGAGAAGCTGGTAGA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3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GACCAGCTTCAACTTCAC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3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GGAGTCTGAGCTTCGTTTG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7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AAACTCGAGGGACATGTTG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lastRenderedPageBreak/>
              <w:t>CHS7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CTCCTGAACGCAGAGAAA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4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CCTGATGTCGTTCTTGCA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4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GATCTCAGGGTCCTTCACC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6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ATGCGCTACGATGACAAG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6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GAGTAAACCTTGCCCATG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993B92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5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ACCTGCGTTTACCTTGGA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993B92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CHS5</w:t>
            </w:r>
            <w:r w:rsidR="000E3F8A"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TACCCCACGAGAAGTTGTCC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B92" w:rsidRPr="00A56FCF" w:rsidRDefault="00993B92" w:rsidP="00993B92">
            <w:pPr>
              <w:rPr>
                <w:sz w:val="15"/>
                <w:szCs w:val="15"/>
              </w:rPr>
            </w:pPr>
            <w:r w:rsidRPr="00A56FCF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993B92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HOG1</w:t>
            </w:r>
            <w:r w:rsidRPr="00A56FCF">
              <w:rPr>
                <w:sz w:val="15"/>
                <w:szCs w:val="15"/>
              </w:rPr>
              <w:t>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993B92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CGTGGCCTGAAATACGTCCAC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993B92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HOG1</w:t>
            </w:r>
            <w:r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CCAGATATCTACCTCGACGTC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SSK2</w:t>
            </w:r>
            <w:r w:rsidRPr="00A56FCF">
              <w:rPr>
                <w:sz w:val="15"/>
                <w:szCs w:val="15"/>
              </w:rPr>
              <w:t>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GTACACCAACGGTGGAGCCAC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SSK2</w:t>
            </w:r>
            <w:r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CCATAACCGTTGCGCATTCTAG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SSK1</w:t>
            </w:r>
            <w:r w:rsidRPr="00A56FCF">
              <w:rPr>
                <w:sz w:val="15"/>
                <w:szCs w:val="15"/>
              </w:rPr>
              <w:t>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ACCTGCTCCGCATGTAGCTACT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SSK1</w:t>
            </w:r>
            <w:r w:rsidRPr="00A56FCF">
              <w:rPr>
                <w:kern w:val="0"/>
                <w:sz w:val="15"/>
                <w:szCs w:val="15"/>
              </w:rPr>
              <w:t>-QR</w:t>
            </w:r>
            <w:r w:rsidRPr="000E3F8A">
              <w:rPr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ATGGAACCCTCCTTGACGCC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PBS2</w:t>
            </w:r>
            <w:r w:rsidRPr="00A56FCF">
              <w:rPr>
                <w:sz w:val="15"/>
                <w:szCs w:val="15"/>
              </w:rPr>
              <w:t>-QF</w:t>
            </w:r>
          </w:p>
        </w:tc>
        <w:tc>
          <w:tcPr>
            <w:tcW w:w="416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TTCAGCATCTCGCTCGACGAGA</w:t>
            </w:r>
          </w:p>
        </w:tc>
        <w:tc>
          <w:tcPr>
            <w:tcW w:w="3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  <w:tr w:rsidR="000E3F8A" w:rsidRPr="00A56FCF" w:rsidTr="000E3F8A">
        <w:trPr>
          <w:trHeight w:val="315"/>
        </w:trPr>
        <w:tc>
          <w:tcPr>
            <w:tcW w:w="15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PBS2</w:t>
            </w:r>
            <w:r w:rsidRPr="00A56FCF">
              <w:rPr>
                <w:kern w:val="0"/>
                <w:sz w:val="15"/>
                <w:szCs w:val="15"/>
              </w:rPr>
              <w:t>-QR</w:t>
            </w:r>
          </w:p>
        </w:tc>
        <w:tc>
          <w:tcPr>
            <w:tcW w:w="416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0E3F8A" w:rsidRPr="000E3F8A" w:rsidRDefault="000E3F8A" w:rsidP="000E3F8A">
            <w:pPr>
              <w:rPr>
                <w:color w:val="000000"/>
                <w:sz w:val="15"/>
                <w:szCs w:val="15"/>
              </w:rPr>
            </w:pPr>
            <w:r w:rsidRPr="000E3F8A">
              <w:rPr>
                <w:color w:val="000000"/>
                <w:sz w:val="15"/>
                <w:szCs w:val="15"/>
              </w:rPr>
              <w:t>AGGATGGTCGTAAACTTGGCCT</w:t>
            </w:r>
          </w:p>
        </w:tc>
        <w:tc>
          <w:tcPr>
            <w:tcW w:w="30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0E3F8A" w:rsidRPr="000E3F8A" w:rsidRDefault="000E3F8A" w:rsidP="000E3F8A">
            <w:pPr>
              <w:rPr>
                <w:sz w:val="15"/>
                <w:szCs w:val="15"/>
              </w:rPr>
            </w:pPr>
            <w:r w:rsidRPr="000E3F8A">
              <w:rPr>
                <w:sz w:val="15"/>
                <w:szCs w:val="15"/>
              </w:rPr>
              <w:t>quantitative RT-PCR analysis</w:t>
            </w:r>
          </w:p>
        </w:tc>
      </w:tr>
    </w:tbl>
    <w:p w:rsidR="00A66DF1" w:rsidRPr="00A56FCF" w:rsidRDefault="00A66DF1">
      <w:pPr>
        <w:rPr>
          <w:sz w:val="15"/>
          <w:szCs w:val="15"/>
        </w:rPr>
      </w:pPr>
    </w:p>
    <w:sectPr w:rsidR="00A66DF1" w:rsidRPr="00A56FCF" w:rsidSect="00A66D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1F82" w:rsidRDefault="00521F82" w:rsidP="00A518EF">
      <w:r>
        <w:separator/>
      </w:r>
    </w:p>
  </w:endnote>
  <w:endnote w:type="continuationSeparator" w:id="0">
    <w:p w:rsidR="00521F82" w:rsidRDefault="00521F82" w:rsidP="00A518E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1F82" w:rsidRDefault="00521F82" w:rsidP="00A518EF">
      <w:r>
        <w:separator/>
      </w:r>
    </w:p>
  </w:footnote>
  <w:footnote w:type="continuationSeparator" w:id="0">
    <w:p w:rsidR="00521F82" w:rsidRDefault="00521F82" w:rsidP="00A518E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A518EF"/>
    <w:rsid w:val="000E3F8A"/>
    <w:rsid w:val="001F5CA6"/>
    <w:rsid w:val="00302816"/>
    <w:rsid w:val="00391FE1"/>
    <w:rsid w:val="004A0D5F"/>
    <w:rsid w:val="00521F82"/>
    <w:rsid w:val="00540C33"/>
    <w:rsid w:val="005C3187"/>
    <w:rsid w:val="005F45A5"/>
    <w:rsid w:val="006810E9"/>
    <w:rsid w:val="006C1F70"/>
    <w:rsid w:val="006F1FB5"/>
    <w:rsid w:val="006F5511"/>
    <w:rsid w:val="007D7B52"/>
    <w:rsid w:val="00993B92"/>
    <w:rsid w:val="00A518EF"/>
    <w:rsid w:val="00A56FCF"/>
    <w:rsid w:val="00A66DF1"/>
    <w:rsid w:val="00B23371"/>
    <w:rsid w:val="00B36E05"/>
    <w:rsid w:val="00C76562"/>
    <w:rsid w:val="00DC76CB"/>
    <w:rsid w:val="00DE4BA4"/>
    <w:rsid w:val="00EA6342"/>
    <w:rsid w:val="00F25D2E"/>
    <w:rsid w:val="00F81C4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18E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518EF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">
    <w:name w:val="页眉 Char"/>
    <w:basedOn w:val="a0"/>
    <w:link w:val="a3"/>
    <w:uiPriority w:val="99"/>
    <w:semiHidden/>
    <w:rsid w:val="00A518EF"/>
  </w:style>
  <w:style w:type="paragraph" w:styleId="a4">
    <w:name w:val="footer"/>
    <w:basedOn w:val="a"/>
    <w:link w:val="Char0"/>
    <w:uiPriority w:val="99"/>
    <w:semiHidden/>
    <w:unhideWhenUsed/>
    <w:rsid w:val="00A518EF"/>
    <w:pPr>
      <w:widowControl/>
      <w:tabs>
        <w:tab w:val="center" w:pos="4320"/>
        <w:tab w:val="right" w:pos="8640"/>
      </w:tabs>
      <w:jc w:val="left"/>
    </w:pPr>
    <w:rPr>
      <w:rFonts w:asciiTheme="minorHAnsi" w:eastAsiaTheme="minorEastAsia" w:hAnsiTheme="minorHAnsi" w:cstheme="minorBidi"/>
      <w:kern w:val="0"/>
      <w:sz w:val="22"/>
      <w:szCs w:val="22"/>
    </w:rPr>
  </w:style>
  <w:style w:type="character" w:customStyle="1" w:styleId="Char0">
    <w:name w:val="页脚 Char"/>
    <w:basedOn w:val="a0"/>
    <w:link w:val="a4"/>
    <w:uiPriority w:val="99"/>
    <w:semiHidden/>
    <w:rsid w:val="00A518E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5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6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69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4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5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6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0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0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7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974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9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5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9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8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27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2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86</Words>
  <Characters>2771</Characters>
  <Application>Microsoft Office Word</Application>
  <DocSecurity>0</DocSecurity>
  <Lines>23</Lines>
  <Paragraphs>6</Paragraphs>
  <ScaleCrop>false</ScaleCrop>
  <Company/>
  <LinksUpToDate>false</LinksUpToDate>
  <CharactersWithSpaces>3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win</dc:creator>
  <cp:keywords/>
  <dc:description/>
  <cp:lastModifiedBy>Rowin</cp:lastModifiedBy>
  <cp:revision>12</cp:revision>
  <dcterms:created xsi:type="dcterms:W3CDTF">2012-07-04T08:04:00Z</dcterms:created>
  <dcterms:modified xsi:type="dcterms:W3CDTF">2014-09-08T08:14:00Z</dcterms:modified>
</cp:coreProperties>
</file>